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70962" w:rsidRPr="00270962" w:rsidRDefault="00270962">
      <w:pPr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2709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Supplementary </w:t>
      </w:r>
      <w:r w:rsidR="0064241B">
        <w:rPr>
          <w:rFonts w:ascii="Times New Roman" w:hAnsi="Times New Roman" w:cs="Times New Roman"/>
          <w:b/>
          <w:sz w:val="28"/>
          <w:szCs w:val="28"/>
          <w:lang w:val="en-GB"/>
        </w:rPr>
        <w:t>file</w:t>
      </w:r>
      <w:r w:rsidRPr="00270962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  <w:lang w:val="en-GB"/>
        </w:rPr>
        <w:t>– additional references</w:t>
      </w:r>
    </w:p>
    <w:p w:rsidR="00270962" w:rsidRPr="00270962" w:rsidRDefault="00270962" w:rsidP="00270962">
      <w:pPr>
        <w:tabs>
          <w:tab w:val="left" w:pos="546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p w:rsidR="00270962" w:rsidRPr="002422F6" w:rsidRDefault="00270962" w:rsidP="00270962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422F6">
        <w:rPr>
          <w:rFonts w:ascii="Times New Roman" w:hAnsi="Times New Roman" w:cs="Times New Roman"/>
          <w:noProof/>
          <w:sz w:val="24"/>
          <w:szCs w:val="24"/>
        </w:rPr>
        <w:t xml:space="preserve">41. </w:t>
      </w:r>
      <w:r w:rsidRPr="002422F6">
        <w:rPr>
          <w:rFonts w:ascii="Times New Roman" w:hAnsi="Times New Roman" w:cs="Times New Roman"/>
          <w:noProof/>
          <w:sz w:val="24"/>
          <w:szCs w:val="24"/>
        </w:rPr>
        <w:tab/>
        <w:t xml:space="preserve">Hoffmann K, Wojczewski S, George A, Schäfer WLA, Maier M. Stressed and overworked? A cross-sectional study of the working situation of urban and rural general practitioners in Austria in the framework of the QUALICOPC project. Croat Med J. 2015;56:366–74. </w:t>
      </w:r>
    </w:p>
    <w:p w:rsidR="00270962" w:rsidRPr="002422F6" w:rsidRDefault="00270962" w:rsidP="00270962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422F6">
        <w:rPr>
          <w:rFonts w:ascii="Times New Roman" w:hAnsi="Times New Roman" w:cs="Times New Roman"/>
          <w:noProof/>
          <w:sz w:val="24"/>
          <w:szCs w:val="24"/>
        </w:rPr>
        <w:t xml:space="preserve">42. </w:t>
      </w:r>
      <w:r w:rsidRPr="002422F6">
        <w:rPr>
          <w:rFonts w:ascii="Times New Roman" w:hAnsi="Times New Roman" w:cs="Times New Roman"/>
          <w:noProof/>
          <w:sz w:val="24"/>
          <w:szCs w:val="24"/>
        </w:rPr>
        <w:tab/>
        <w:t>Redaèlli M, Wilm S, Simic D. Observatory Studies Series [Internet]. No. 40. Kringos DS, Boerma WGW, Hutchinson A, editor. Building primary care in a changing Europe: Case studies. Copenhagen: European Observatory on Health Systems and Policies; 2015. Available from: https://www.ncbi.nlm.nih.gov/books/NBK459015/</w:t>
      </w:r>
    </w:p>
    <w:p w:rsidR="00270962" w:rsidRPr="002422F6" w:rsidRDefault="00270962" w:rsidP="00270962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422F6">
        <w:rPr>
          <w:rFonts w:ascii="Times New Roman" w:hAnsi="Times New Roman" w:cs="Times New Roman"/>
          <w:noProof/>
          <w:sz w:val="24"/>
          <w:szCs w:val="24"/>
        </w:rPr>
        <w:t xml:space="preserve">43. </w:t>
      </w:r>
      <w:r w:rsidRPr="002422F6">
        <w:rPr>
          <w:rFonts w:ascii="Times New Roman" w:hAnsi="Times New Roman" w:cs="Times New Roman"/>
          <w:noProof/>
          <w:sz w:val="24"/>
          <w:szCs w:val="24"/>
        </w:rPr>
        <w:tab/>
        <w:t xml:space="preserve">Kundi M, Obermeier P, Helfert S, Oubari H, Fitzinger S, Yun JA, et al. The impact of the parent-physician relationship on parental vaccine safety perceptions. Curr Drug Saf. 2015;10(1):16–22. </w:t>
      </w:r>
    </w:p>
    <w:p w:rsidR="00270962" w:rsidRPr="002422F6" w:rsidRDefault="00270962" w:rsidP="00270962">
      <w:pPr>
        <w:widowControl w:val="0"/>
        <w:autoSpaceDE w:val="0"/>
        <w:autoSpaceDN w:val="0"/>
        <w:adjustRightInd w:val="0"/>
        <w:spacing w:after="240" w:line="480" w:lineRule="auto"/>
        <w:ind w:left="640" w:hanging="640"/>
        <w:rPr>
          <w:rFonts w:ascii="Times New Roman" w:hAnsi="Times New Roman" w:cs="Times New Roman"/>
          <w:noProof/>
          <w:sz w:val="24"/>
          <w:szCs w:val="24"/>
        </w:rPr>
      </w:pPr>
      <w:r w:rsidRPr="002422F6">
        <w:rPr>
          <w:rFonts w:ascii="Times New Roman" w:hAnsi="Times New Roman" w:cs="Times New Roman"/>
          <w:noProof/>
          <w:sz w:val="24"/>
          <w:szCs w:val="24"/>
        </w:rPr>
        <w:t xml:space="preserve">44. </w:t>
      </w:r>
      <w:r w:rsidRPr="002422F6">
        <w:rPr>
          <w:rFonts w:ascii="Times New Roman" w:hAnsi="Times New Roman" w:cs="Times New Roman"/>
          <w:noProof/>
          <w:sz w:val="24"/>
          <w:szCs w:val="24"/>
        </w:rPr>
        <w:tab/>
        <w:t xml:space="preserve">Peretti-Watel P, Larson HJ, Ward JK, Schulz WS, Verger P. Vaccine hesitancy: Clarifying a theoretical framework for an ambiguous notion. PLOS Curr Outbreaks. 2015;25(1):1–11. </w:t>
      </w:r>
    </w:p>
    <w:p w:rsidR="00270962" w:rsidRDefault="00270962" w:rsidP="00270962">
      <w:pPr>
        <w:spacing w:line="480" w:lineRule="auto"/>
        <w:ind w:left="640" w:hanging="640"/>
      </w:pPr>
      <w:r w:rsidRPr="002422F6">
        <w:rPr>
          <w:rFonts w:ascii="Times New Roman" w:hAnsi="Times New Roman" w:cs="Times New Roman"/>
          <w:noProof/>
          <w:sz w:val="24"/>
          <w:szCs w:val="24"/>
        </w:rPr>
        <w:t xml:space="preserve">45. </w:t>
      </w:r>
      <w:r w:rsidRPr="002422F6">
        <w:rPr>
          <w:rFonts w:ascii="Times New Roman" w:hAnsi="Times New Roman" w:cs="Times New Roman"/>
          <w:noProof/>
          <w:sz w:val="24"/>
          <w:szCs w:val="24"/>
        </w:rPr>
        <w:tab/>
        <w:t>Barry CA. The role of evidence in alternative medicine: Contrasting biomedical and anthropological approaches. Soc Sci Med. 2006;62(11):2646–57.</w:t>
      </w:r>
    </w:p>
    <w:sectPr w:rsidR="00270962" w:rsidSect="007372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 w:grammar="clean"/>
  <w:defaultTabStop w:val="708"/>
  <w:hyphenationZone w:val="425"/>
  <w:characterSpacingControl w:val="doNotCompress"/>
  <w:compat/>
  <w:rsids>
    <w:rsidRoot w:val="00270962"/>
    <w:rsid w:val="00062BF5"/>
    <w:rsid w:val="001C6D84"/>
    <w:rsid w:val="0021043E"/>
    <w:rsid w:val="00232B16"/>
    <w:rsid w:val="00270962"/>
    <w:rsid w:val="002A5728"/>
    <w:rsid w:val="002B1873"/>
    <w:rsid w:val="002B516E"/>
    <w:rsid w:val="002D76AA"/>
    <w:rsid w:val="003247CB"/>
    <w:rsid w:val="0038467C"/>
    <w:rsid w:val="003B2165"/>
    <w:rsid w:val="004E03C7"/>
    <w:rsid w:val="00516D30"/>
    <w:rsid w:val="00580C3F"/>
    <w:rsid w:val="00607AD2"/>
    <w:rsid w:val="006154BC"/>
    <w:rsid w:val="0064241B"/>
    <w:rsid w:val="00690D5D"/>
    <w:rsid w:val="006A2027"/>
    <w:rsid w:val="006C71DC"/>
    <w:rsid w:val="006E5A24"/>
    <w:rsid w:val="007372F6"/>
    <w:rsid w:val="00787779"/>
    <w:rsid w:val="008074A0"/>
    <w:rsid w:val="008D004A"/>
    <w:rsid w:val="008E0E48"/>
    <w:rsid w:val="008E39B8"/>
    <w:rsid w:val="008F05BE"/>
    <w:rsid w:val="008F1BD5"/>
    <w:rsid w:val="00917369"/>
    <w:rsid w:val="00931D0C"/>
    <w:rsid w:val="00A40DC2"/>
    <w:rsid w:val="00A61A26"/>
    <w:rsid w:val="00B204DA"/>
    <w:rsid w:val="00B77723"/>
    <w:rsid w:val="00C03FF7"/>
    <w:rsid w:val="00C16C86"/>
    <w:rsid w:val="00CB53A9"/>
    <w:rsid w:val="00CE4649"/>
    <w:rsid w:val="00D670FF"/>
    <w:rsid w:val="00D85A24"/>
    <w:rsid w:val="00E16448"/>
    <w:rsid w:val="00E313F3"/>
    <w:rsid w:val="00E424BB"/>
    <w:rsid w:val="00E435CA"/>
    <w:rsid w:val="00E87214"/>
    <w:rsid w:val="00F72210"/>
    <w:rsid w:val="00F917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372F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8</Words>
  <Characters>996</Characters>
  <Application>Microsoft Office Word</Application>
  <DocSecurity>0</DocSecurity>
  <Lines>8</Lines>
  <Paragraphs>2</Paragraphs>
  <ScaleCrop>false</ScaleCrop>
  <Company>Microsoft</Company>
  <LinksUpToDate>false</LinksUpToDate>
  <CharactersWithSpaces>11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ziska.ecker@gmx.at</dc:creator>
  <cp:lastModifiedBy>franziska.ecker@gmx.at</cp:lastModifiedBy>
  <cp:revision>2</cp:revision>
  <dcterms:created xsi:type="dcterms:W3CDTF">2021-06-12T06:57:00Z</dcterms:created>
  <dcterms:modified xsi:type="dcterms:W3CDTF">2021-06-12T07:01:00Z</dcterms:modified>
</cp:coreProperties>
</file>